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4EFDE" w14:textId="2F7DA2C3" w:rsidR="00E97100" w:rsidRDefault="00E97100" w:rsidP="00E97100">
      <w:pPr>
        <w:shd w:val="clear" w:color="auto" w:fill="FFFFFF"/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he full length </w:t>
      </w:r>
      <w:proofErr w:type="spellStart"/>
      <w:r>
        <w:rPr>
          <w:b/>
          <w:bCs/>
          <w:sz w:val="24"/>
          <w:szCs w:val="24"/>
        </w:rPr>
        <w:t>D</w:t>
      </w:r>
      <w:r w:rsidR="00BE4CB4">
        <w:rPr>
          <w:b/>
          <w:bCs/>
          <w:sz w:val="24"/>
          <w:szCs w:val="24"/>
        </w:rPr>
        <w:t>of</w:t>
      </w:r>
      <w:proofErr w:type="spellEnd"/>
      <w:r>
        <w:rPr>
          <w:b/>
          <w:bCs/>
          <w:sz w:val="24"/>
          <w:szCs w:val="24"/>
        </w:rPr>
        <w:t xml:space="preserve"> protein sequences in </w:t>
      </w:r>
      <w:r>
        <w:rPr>
          <w:b/>
          <w:bCs/>
          <w:i/>
          <w:sz w:val="24"/>
          <w:szCs w:val="24"/>
        </w:rPr>
        <w:t>Arabidopsis thaliana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AtDof1.1-5.8</w:t>
      </w:r>
      <w:r>
        <w:rPr>
          <w:b/>
          <w:bCs/>
          <w:sz w:val="24"/>
          <w:szCs w:val="24"/>
        </w:rPr>
        <w:t>)</w:t>
      </w:r>
      <w:r w:rsidR="00807788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and </w:t>
      </w:r>
      <w:r>
        <w:rPr>
          <w:b/>
          <w:bCs/>
          <w:i/>
          <w:sz w:val="24"/>
          <w:szCs w:val="24"/>
        </w:rPr>
        <w:t>Sorghum bicol</w:t>
      </w:r>
      <w:r>
        <w:rPr>
          <w:b/>
          <w:bCs/>
          <w:i/>
          <w:sz w:val="24"/>
          <w:szCs w:val="24"/>
        </w:rPr>
        <w:t>o</w:t>
      </w:r>
      <w:r>
        <w:rPr>
          <w:b/>
          <w:bCs/>
          <w:i/>
          <w:sz w:val="24"/>
          <w:szCs w:val="24"/>
        </w:rPr>
        <w:t>r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i/>
          <w:sz w:val="24"/>
          <w:szCs w:val="24"/>
        </w:rPr>
        <w:t>SbDof1-28</w:t>
      </w:r>
      <w:r>
        <w:rPr>
          <w:b/>
          <w:bCs/>
          <w:sz w:val="24"/>
          <w:szCs w:val="24"/>
        </w:rPr>
        <w:t>)</w:t>
      </w:r>
      <w:r w:rsidR="00807788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used in phylogenetic tree construction.</w:t>
      </w:r>
    </w:p>
    <w:p w14:paraId="1C2E4917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1</w:t>
      </w:r>
    </w:p>
    <w:p w14:paraId="36B6C701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GGSMAERARQANIPPLAGPLKCPRCDSSNTKFCYYNNYNLTQPRHFCKGCRRYWTQGGALRNVPVGGGCRRNNKKGKNGNLKSSSSSSKQSSSVNAQSPSSGQLRTNHQFPFSPTLYNLTQLGGIGLNLAATNGNNQAHQIGSSLMMSDLGFLHGRNTSTPMTGNIHENNNNNNNENNLMASVGSLSPFALFDPTTGLYAFQNDGNIGNNVGISGSSTSMVDSRVYQTPPVKMEEQPNLANLSRPVSGLTSPGNQTNQYFWPGSDFSGPSNDLL</w:t>
      </w:r>
    </w:p>
    <w:p w14:paraId="1CFD4E6D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2</w:t>
      </w:r>
    </w:p>
    <w:p w14:paraId="3CB67601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LPYIGHNSYQQHQFPLPEMEIPEKWKLSYEQEAITAPACPRCASSNTKFCYYNNYSLSQPRYFCKGCRRYWTKGGSLRNIPVGGGCRKRSRSRQNSHKRFGRNENRPDGLINQDDGFQSSPPGSDIDLAAVFAQYVTDRSPSSTDNTTGSDQDSPITTTTHALESLSWDICQETDVDLGFYGEFNNLTQKTKEDQEVFGQFLQEDREEIFEFQGLLDDKEIQEILECSFSEEPDQLVSQGSFMINGDNWSSTDLTRFGI</w:t>
      </w:r>
    </w:p>
    <w:p w14:paraId="3ED9C600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3</w:t>
      </w:r>
    </w:p>
    <w:p w14:paraId="438DCC56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WLSHLFMSLSKLTCNFSIFSVFMACGSIGMSQVRDTPVKLFGWTITPVSHDPYSSSSHVLPDSSSSSSSSSLSLRPHMMNNQSVTDNTSLKLSSNLNNESKETSENSDDQHSEITTITSEEEKTTELKKPDKILPCPRCNSADTKFCYYNNYNVNQPRHFCRKCQRYWTAGGSMRIVPVGSGRRKNKGWVSSDQYLHITSEDTDNYNSSSTKILSFESSDSLVTERPKHQSNEVKINAEPVSQEPNNFQGLLPPQASPVSPPWPYQYPPNPSFYHMPVYWGCAIPVWSTLDTSTCLGKRTRDETSHETVKESKNAFERTSLLLESQSIKNETSMATNNHVWYPVPMTREKTQEFSFFSNGAETKSSNNRFVPETYLNLQANPAAMARSMNFRESI</w:t>
      </w:r>
    </w:p>
    <w:p w14:paraId="31E4CD05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4</w:t>
      </w:r>
    </w:p>
    <w:p w14:paraId="319A0120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PIISSPNTNPLASMQSKNMIVASSHQQQQQQQPQQPQPQLKCPRCDSSNTKFCYYNNYSLSQPRHFCKACKRYWTRGGTLRNVPVGGSYRKNKRVKRPSTATTTTASTVSTTNSSSPNNPHQISHFSSMNHHPLFYGLSDHMSSCNNNLPMIPSRFSDSSKTCSSSGLESEFLSSGFSSLSALGLGLPHQMSHDHTINGSFINNSTTNKPFLLSGLFGSSMSSSSTLLQHPHKPMNNGGDMLGQSHLQTLASLQDLHVGGNNEDMKYKEGKLDQISGNINGFMSSSSSLDPSNYNNMWNNASVVNGAWLDPTNNNVGSSLTSLI</w:t>
      </w:r>
    </w:p>
    <w:p w14:paraId="7C29E6F6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5</w:t>
      </w:r>
    </w:p>
    <w:p w14:paraId="6E8E705D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ATQDSQGIKLFGKTITFNANITQTIKKEEQQQQQQPELQATTAVRSPSSDLTAEKRPDKIIPCPRCKSMETKFCYFNNYNVNQPRHFCKGCQRYWTAGGALRNVPVGAGRRKSKPPGRVGGFAELLGAATGAVDQVELDALLVEEWRAATASHGGFRHDFPVKRLRCYTDGQSC</w:t>
      </w:r>
    </w:p>
    <w:p w14:paraId="6979898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6</w:t>
      </w:r>
    </w:p>
    <w:p w14:paraId="769D257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PSEPNQTRPTRVQPSTAAYPPPNLAEPLPCPRCNSTTTKFCYYNNYNLAQPRYYCKSCRRYWTQGGTLRDVPVGGGTRRSSSKRHRSFSTTATSSSSSSSVITTTTQEPATTEASQTKVTNLISGHGSFASLLGLGSGNGGLDYGFGYGYGLEEMSIGYLGDSSVGEIPVVDGCGGDTWQIGEIEGKSGGDSLIWPGLEISMQTNDVK</w:t>
      </w:r>
    </w:p>
    <w:p w14:paraId="05B2BC3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7</w:t>
      </w:r>
    </w:p>
    <w:p w14:paraId="34EA70C1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QDLTSAAAYYHQSMMMTTAKQNQPELPEQEQLKCPRCDSPNTKFCYYNNYNLSQPRHFCKNCRRYWTKGGALRNIPVGGGTRKSNKRSGSSPSSNLKNQTVAEKPDHHGSGSEEKEERVSGQEMNPTRMLYGLPVGDPNGASFSSLLASNMQMGGLVYESGSRWLPGMDLGLGSVRRSDDTWTDLAMNRMEKN</w:t>
      </w:r>
    </w:p>
    <w:p w14:paraId="20F4647F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1.8</w:t>
      </w:r>
    </w:p>
    <w:p w14:paraId="5AC0217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TAKWPQEFVVKPMNEIVTNTCLKQQSNPPSPATPVERKARPEKDQALNCPRCNSLNTKFCYYNNYSLTQPRYFCKDCRRYWTAGGSLRNIPVGGGVRKNKRSSSNSSSSSPSSSSSSKKPLFANNNTPTPPLPHLNPKIGEAAATKVQDLTFSQGFGNAHEVKDLNLAFSQGFGIGHNHHSSIPEFLQVVPSSSMKNNPLVSTSSSLELLGISSSSASSNSRPAFMSYPNVHDSSVYTASGFGLSYPQFQEFMRPALGFSLDGGDPLRQEEGSSGTNNGRPLLPFESLLKLPVSSSSTNSGGNGNLKENNDEHSDHEHEKEEGEADQSVGFWSGMLSAGASAAASGGSWQ</w:t>
      </w:r>
    </w:p>
    <w:p w14:paraId="17CFECEE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lastRenderedPageBreak/>
        <w:t>&gt;AtDof1.10</w:t>
      </w:r>
    </w:p>
    <w:p w14:paraId="1EC12A20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SKSRDTEIKLFGRTITSLLDVNCYDPSSLSPVHDVSSDPSKEDSSSSSSSCSPTIGPIRVPVKKSEQESNKFKDPYILSDLNEPPKAVSEISSPRSSKNNCDQQSEITTTTTTSTTSGEKSTALKKPDKLIPCPRCESANTKFCYYNNYNVNQPRYFCRNCQRYWTAGGSMRNVPVGSGRRKNKGWPSSNHYLQVTSEDCDNNNSGTILSFGSSESSVTETGKHQSGDTAKISADSVSQENKSYQGFLPPQVMLPNNSSPWPYQWSPTGPNASFYPVPFYWGCTVPIYPTSETSSCLGKRSRDQTEGRINDTNTTITTTRARLVSESLRMNIEASKSAVWSKLPTKPEKKTQGFSLFNGFDTKGNSNRSSLVSETSHSLQANPAAMSRAMNFRESMQQ</w:t>
      </w:r>
    </w:p>
    <w:p w14:paraId="7379C1EC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2.1</w:t>
      </w:r>
    </w:p>
    <w:p w14:paraId="211172B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PEQEISNETLETILVSSTKGSNNNNKKMEEEMKKKVSRGELGGEAQNCPRCESPNTKFCYYNNYSLSQPRYFCKSCRRYWTKGGTLRNVPVGGGCRRNKRSSSSAFSKNNNNKSINFHTDPLQNPLITGMPPSSFGYDHSIDLNLAFATLQKHHLSSQATTPSFGFGGDLSIYGNSTNDVGIFGGQNGTYNNSLCYGFMSGNGNNNQNEIKMASTLGMSLEGNERKQENVNNNNNNSENPSKVFWGFPWQMTGDSAGVVPEIDPGRESWNGMVSSWNNGLLNTPLV</w:t>
      </w:r>
    </w:p>
    <w:p w14:paraId="3569E929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2.2</w:t>
      </w:r>
    </w:p>
    <w:p w14:paraId="3B22A336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VFSSVSSFLDPPINWPQSANPNNHPHHHQLQENGSLVSGHHQVLSHHFPQNPNPNHHHVETAAATTVDPSSLNGQAAERARLAKNSQPPEGALKCPRCDSANTKFCYFNNYNLTQPRHFCKACRRYWTRGGALRNVPVGGGCRRNKKGKSGNSKSSSSSQNKQSTSMVNATSPTNTSNVQLQTNSQFPFLPTLQNLTQLGGIGLNLAAINGNNGGNGNTSSSFLNDLGFFHGGNTSGPVMGNNNENNLMTSLGSSSHFALFDRTMGLYNFPNEVNMGLSSIGATRVSQTAQVKMEDNHLGNISRPVSGLTSPGNQSNQYWTGQGLPGSSSNDHHHQHLM</w:t>
      </w:r>
    </w:p>
    <w:p w14:paraId="3ADC15E0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2.3</w:t>
      </w:r>
    </w:p>
    <w:p w14:paraId="28400240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ATQDSQGIKLFGKTIAFNTRTIKNEEETHPPEQEATIAVRSSSSSDLTAEKRPDKIIACPRCKSMETKFCYFNNYNVNQPRHFCKGCHRYWTAGGALRNVPVGAGRRKSKPPGRVVVGMLGDGNGVRQVELINGLLVEEWQHAAAAAHGSFRHDFPMKRLRCYSDGQSC</w:t>
      </w:r>
    </w:p>
    <w:p w14:paraId="3AA31CDA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2.4</w:t>
      </w:r>
    </w:p>
    <w:p w14:paraId="1E96BB9A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VFSSIQAYLDSSNWQQAPPSNYNHDGTGASANGGHVLRPQLQPQQQPQQQPHPNGSGGGGGGGGGSIRAGSMVDRARQANVALPEAALKCPRCESTNTKFCYFNNYSLTQPRHFCKTCRRYWTRGGALRNVPVGGGCRRNRRTKSNSNNNNNSTATSNNTSFSSGNASTISTILSSHYGGNQESILSQILSPARLMNPTYNHLGDLTSNTKTDNNMSLLNYGGLSQDLRSIHMGASGGSLMSCVDEWRSASYHQQSSMGGGNLEDSSNPNPSANGFYSFESPRITSASISSALASQFSSVKVEDNPYKWVNVNGNCSSWNDLSAFGSSR</w:t>
      </w:r>
    </w:p>
    <w:p w14:paraId="17A7C5B6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2.5</w:t>
      </w:r>
    </w:p>
    <w:p w14:paraId="1A588487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ATKWTQGFQEMMNVKPMEQIMIPNNNTHQPNTTSNARPNTILTSNGVSTAGATVSGVSNNNNNTAVVAERKARPQEKLNCPRCNSTNTKFCYYNNYSLTQPRYFCKGCRRYWTEGGSLRNVPVGGSSRKNKRSSSSSSSNILQTIPSSLPDLNPPILFSNQIHNKSKGSSQDLNLLSFPVMQDQHHHHVHMSQFLQMPKMEGNGNITHQQQPSSSSSVYGSSSSPVSALELLRTGVNVSSRSGINSSFMPSGSMMDSNTVLYTSSGFPTMVDYKPSNLSFSTDHQGLGHNSNNRSEALHSDHHQQGRVLFPFGDQMKELSSSITQEVDHDDNQQQKSHGNNNNNNNSSPNNGYWSGMFSTTGGGSSW</w:t>
      </w:r>
    </w:p>
    <w:p w14:paraId="50E0E55E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1</w:t>
      </w:r>
    </w:p>
    <w:p w14:paraId="5ECC1513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QDPAAYYQTMMAKQQQQQQPQFAEQEQLKCPRCDSPNTKFCYYNNYNLSQPRHFCKSCRRYWTKGGALRNVPVGGGSRKNATKRSTSSSSSASSPSNSSQNKKTKNPDPDPDPRNSQKPDLDPTRMLYGFPIGDQDVKGMEIGGSFSSLLANNMQLGLGGGGIMLDGSGWDHPGMGLGLRRTEPGNNNNNPWTDLAMNRAEKN</w:t>
      </w:r>
    </w:p>
    <w:p w14:paraId="56515025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2</w:t>
      </w:r>
    </w:p>
    <w:p w14:paraId="087C77E8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YSSMHQNVMGVSSCSTQDYQNQKKPLSATRPAPPEQSLRCPRCDSTNTKFCYYNNYSLSQPRYFCKSCRRYWTKGGILRNIPIGGAYRKHKRSSSATKSLRTTPEPTMTHDGKSFPTASFGYNNNNISNEQMELGLAYALLNKQPLGVSSHLGFGSSQSPMAMDGVYGTTSHQMENTGYAFGNGGGGMEQMATSDPNRVLWGFPW</w:t>
      </w:r>
      <w:r>
        <w:rPr>
          <w:sz w:val="18"/>
          <w:szCs w:val="18"/>
        </w:rPr>
        <w:lastRenderedPageBreak/>
        <w:t>QMNMGGGSGHGHGHVDQIDSGREIWSSTVNYINTGALL</w:t>
      </w:r>
    </w:p>
    <w:p w14:paraId="2A10B84E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3</w:t>
      </w:r>
    </w:p>
    <w:p w14:paraId="5E7B449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MMETRDPAIKLFGMKIPFPSVFESAVTVEDDEEDDWSGGDDKSPEKVTPELSDKNNNNCNDNSFNNSKPETLDKEEATSTDQIESSDTPEDNQQTTPDGKTLKKPTKILPCPRCKSMETKFCYYNNYNINQPRHFCKACQRYWTAGGTMRNVPVGAGRRKNKSSSSHYRHITISEALEAARLDPGLQANTRVLSFGLEAQQQHVAAPMTPVMKLQEDQKVSNGARNRFHGLADQRLVARVENGDDCSSGSSVTTSNNHSVDESRAQSGSVVEAQMNNNNNNNMNGYACIPGVPWPYTWNPAMPPPGFYPPPGYPMPFYPYWTIPMLPPHQSSSPISQKCSNTNSPTLGKHPRDEGSSKKDNETERKQKAGCVLVPKTLRIDDPNEAAKSSIWTTLGIKNEAMCKAGGMFKGFDHKTKMYNNDKAENSPVLSANPAALSRSHNFHEQI</w:t>
      </w:r>
    </w:p>
    <w:p w14:paraId="3A02BD1B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4</w:t>
      </w:r>
    </w:p>
    <w:p w14:paraId="161D7866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PTSDSGEPRRIAMKPNGVTVPISDQQEQLPCPRCDSSNTKFCYYNNYNFSQPRHFCKACRRYWTHGGTLRDVPVGGGTRKSAKRSRTCSNSSSSSVSGVVSNSNGVPLQTTPVLFPQSSISNGVTHTVTESDGKGSALSLCGSFTSTLLNHNAAATATHGSGSVIGIGGFGIGLGSGFDDVSFGLGRAMWPFSTVGTATTTNVGSNGGHHAVPMPATWQFEGLESNAGGGFVSGEYFAWPDLSITTPGNSLK</w:t>
      </w:r>
    </w:p>
    <w:p w14:paraId="03A08E6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5</w:t>
      </w:r>
    </w:p>
    <w:p w14:paraId="418341AF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ERAEALTSSFIWRPNANANAEITPSCPRCGSSNTKFCYYNNYSLTQPRYFCKGCRRYWTKGGSLRNVPVGGGCRKSRRPKSSSGNNTKTSLTANSGNPGGGSPSIDLALVYANFLNPKPDESILQENCDLATTDFLVDNPTGTSMDPSWSMDINDGHHDHYINPVEHIVEECGYNGLPPFPGEELLSLDTNGVWSDALLIGHNHVDVGVTPVQAVHEPVVHFADESNDSTNLLFGSWSPFDFTADG</w:t>
      </w:r>
    </w:p>
    <w:p w14:paraId="637BA89E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6</w:t>
      </w:r>
    </w:p>
    <w:p w14:paraId="1A00B1A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VFSSLPVNQFDSQNWQQMISILVFFSTSRLFKKLFLVDKNLFSCLLQGLMYNVFLTGLIFSLQGNQHQLECVTTDQNPNNYLRQLSSPPTSQVAGSSQARVNSMVERARIAKVPLPEAALNCPRCDSTNTKFCYFNNYSLTQPRHFCKTCRRYWTRGGSLRNVPVGGGFRRNKRSKSRSKSTVVVSTDNTTSTSSLTSRPSYSNPSKFHSYGQIPEFNSNLPILPPLQSLGDYNSSNTGLDFGGTQISNMISGMSSSGGILDAWRIPPSQQAQQFPFLINTTGLVQSSNALYPLLEGGVSATQTRNVKAEENDQDRGRDGDGVNNLSRNFLGNININSGRNEEYTSWGGNSSWTGFTSNNSTGHLSF</w:t>
      </w:r>
    </w:p>
    <w:p w14:paraId="27AB4D79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3.7</w:t>
      </w:r>
    </w:p>
    <w:p w14:paraId="71C7E89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ATKWTQGFQEMINVKPMEQMISSTNNNTPQQQPTFIATNTRPNATASNGGSGGNTNNTATMETRKARPQEKVNCPRCNSTNTKFCYYNNYSLTQPRYFCKGCRRYWTEGGSLRNVPVGGSSRKNKRSSTPLASPSNPKLPDLNPPILFSSQIPNKSNKDLNLLSFPVMQDHHHHGMSHFFHMPKIENNNTSSSIYASSSPVSALELLRSNGVSSRGMNTFLPGQMMDSNSVLYSSLGFPTMPDYKQSNNNLSFSIDHHQGIGHNTINSNQRAQDNNDDMNGASRVLFPFSDMKELSSTTQEKSHGNNTYWNGMFSNTGGSSW</w:t>
      </w:r>
    </w:p>
    <w:p w14:paraId="1D327CDD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1</w:t>
      </w:r>
    </w:p>
    <w:p w14:paraId="34ECF0F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HHQYHHHDQYQHQMMTSTNNNSYNTIVTTQPPPTTTTMDSTTATTMIMDDEKKLMTTMSTRPQEPRNCPRCNSSNTKFCYYNNYSLAQPRYLCKSCRRYWTEGGSLRNVPVGGGSRKNKKLPFPNSSTSSSTKNLPDLNPPFVFTSSASSSNPSKTHQNNNDLSLSFSSPMQDKRAQGHYGHFSEQVVTGGQNCLFQAPMGMIQFRQEYDHEHPKKNLGFSLDRNEEEIGNHDNFVVNEEGSKMMYPYGDHEDRQQHHHVRHDDGNKKREGGSSNELWSGIILGGDSGGPTW</w:t>
      </w:r>
    </w:p>
    <w:p w14:paraId="00E43269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2</w:t>
      </w:r>
    </w:p>
    <w:p w14:paraId="4D6E85FD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NNLNVFTNEDNEMNVMPPPRVCPRCYSDQTRFSYFNNNKKSQPRYKCKNCCRCWTHGGVLRNIPVTGICDKSNLPKIDQSSVSQMILAEIQQGNHQPFKKFQENISVSVSSSSDVSIVGNHFDDLSELHGITNSTPIRSFTMDRLDFGEESFQQDLYDVGSNDLIGNPLINQSIGGYVDNHKDEHKLQFEYES</w:t>
      </w:r>
    </w:p>
    <w:p w14:paraId="24171C5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3</w:t>
      </w:r>
    </w:p>
    <w:p w14:paraId="25A639D3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NFNVVANEDNQVNDVKPPPPPPRVCARCDSDNTKFCYYNNYSEFQPRYFCKNCRRYWTHGGALRNV</w:t>
      </w:r>
      <w:r>
        <w:rPr>
          <w:sz w:val="18"/>
          <w:szCs w:val="18"/>
        </w:rPr>
        <w:lastRenderedPageBreak/>
        <w:t>PIGGSSRAKRTRINQPSVAQMVSVGIQPGSHKPFFNVQENNDFVGSFGASSSSFVAAVGNRFSSLSHIHGGMVTNVHPTQTFRPNHRLAFHNGSFEQDYYDVGSDNLLVNQQVGGYVDNHNGYHMNQVDQYNWNQSFNNAMNMNYNNASTSGRMHPSHLEKGGP</w:t>
      </w:r>
    </w:p>
    <w:p w14:paraId="75052ACB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4</w:t>
      </w:r>
    </w:p>
    <w:p w14:paraId="62479119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NLNVFANEDNQVNGLKRPPPSRVCPRCDSDNTKFCFYNNYSESQPRYFCKNCRRYWTHGGALRNIPVGGSCRKPKRLKVDQSSISEMVSVENQPINHQSFRQTQENNEFVRSFDASSSATVTAVPNHFGYLSELHGVTNLLPIQSFRTMDCLDFGDESFQQGYYDVGSNDLIDNPLINQSIGGYVDNLTSYCINQVEPKLQPRYEHES</w:t>
      </w:r>
    </w:p>
    <w:p w14:paraId="6E9666E3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5</w:t>
      </w:r>
    </w:p>
    <w:p w14:paraId="1AF60781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NLNVFANEDNQVNDVKPPPPPPRVCARCDSDNTKFCYYNNYCEFQPRYFCKNCRRYWTHGGALRNIPIGGSSRAKRARVNQPSVARMVSVETQRGNNQPFSNVQENVHLVGSFGASSSSSVGAVGNLFGSLYDIHGGMVTNLHPTRTVRPNHRLAFHDGSFEQDYYDVGSDNLLVNQQVGGYGYHMNPVDQFKWNQSFNNTMNMNYNNDSTSGSSRGSDMNVNHDNKKIRYRNSVIMHPCHLEKDGP</w:t>
      </w:r>
    </w:p>
    <w:p w14:paraId="6B8AAF36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6</w:t>
      </w:r>
    </w:p>
    <w:p w14:paraId="4270922B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TAQWPQEIVVKPLEEIVTNTCPKPQPQPLQPQQPPSVGGERKARPEKDQAVNCPRCNSTNTKFCYYNNYSLTQPRYFCKGCRRYWTEGGSLRNIPVGGGSRKNKRSHSSSSDISNNHSDSTQPATKKHLSDHHHHLMSMSQQGLTGQNPKFLETTQQDLNLGFSPHGMIRTNFTDLIHNIGNNTNKSNNNNNPLIVSSCSAMATSSLDLIRNNSNNGNSSNSSFMGFPVHNQDPASGGFSMQDHYKPCNTNTTLLGFSLDHHHNNGFHGGFQGGEEGGEGGDDVNGRHLFPFEDLKLPVSSSSATINVDINEHQKRGSGSDAAATSGGYWTGMLSGGSWC</w:t>
      </w:r>
    </w:p>
    <w:p w14:paraId="73A456A8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4.7</w:t>
      </w:r>
    </w:p>
    <w:p w14:paraId="029D5F79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MTSSHQSNTTGFKPRRIKTTAKPPRQINNKEPSPATQPVLKCPRCDSVNTKFCYYNNYSLSQPRHYCKNCRRYWTRGGALRNVPIGGSTRNKNKPCSLQVISSPPLFSNGTSSASRELVRNHPSTAMMMMSSGGFSGYMFPLDPNFNLASSSIESLSSFNQDLHQKLQQQRLVTSMFLQDSLPVNEKTVMFQNVELIPPSTVTTDWVFDRFATGGGATSGNHEDNDDGEGNLGNWFHNANNNALL</w:t>
      </w:r>
    </w:p>
    <w:p w14:paraId="6A6462EC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1</w:t>
      </w:r>
    </w:p>
    <w:p w14:paraId="2833D9E5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VFSSFPTYPDHSSNWQQQHQPITTTVGFTGNNINQQFLPHHPLPPQQQQTPPQLHHNNGNGGVAVPGGPGGLIRPGSMAERARLANIPLPETALKCPRCDSTNTKFCYFNNYSLTQPRHFCKACRRYWTRGGALRSVPVGGGCRRNKRTKNSSGGGGGSTSSGNSKSQDSATSNDQYHHRAMANNQMGPPSSSSSLSSLLSSYNAGLIPGHDHNSNNNNILGLGSSLPPLKLMPPLDFTDNFTLQYGAVSAPSYHIGGGSSGGAAALLNGFDQWRFPATNQLPLGGLDPFDQQHQMEQQNPGYGLVTGSGQYRPKNIFHNLISSSSSASSAMVTATASQLASVKMEDSNNQLNLSRQLFGDEQQLWNIHGAAAASTAAATSSWSEVSNNFSSSSTSNI</w:t>
      </w:r>
    </w:p>
    <w:p w14:paraId="683AEEB8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2</w:t>
      </w:r>
    </w:p>
    <w:p w14:paraId="37E5027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ADPAIKLFGKTIPLPELGVVDSSSSYTGFLTETQIPVRLSDSCTGDDDDEEMGDSGLGREEGDDVGDGGGESETDKKEEKDSECQEESLRNESNDVTTTTSGITEKTETTKAAKTNEESGGTACSQEGKLKKPDKILPCPRCNSMETKFCYYNNYNVNQPRHFCKKCQRYWTAGGTMRNVPVGAGRRKNKSPASHYNRHVSITSAEAMQKVARTDLQHPNGANLLTFGSDSVLCESMASGLNLVEKSLLKTQTVLQEPNEGLKITVPLNQTNEEAGTVSPLPKVPCFPGPPPTWPYAWNGVSWTILPFYPPPAYWSCPGVSPGAWNSFTWMPQPNSPSGSNPNSPTLGKHSRDENAAEPGTAFDETESLGREKSKPERCLWVPKTLRIDDPEEAAKSSIWETLGIKKDENADTFGAFRSSTKEKSSLSEGRLPGRRPELQANPAALSRSANFHESS</w:t>
      </w:r>
    </w:p>
    <w:p w14:paraId="679BEE69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3</w:t>
      </w:r>
    </w:p>
    <w:p w14:paraId="64161CEA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DHLLQHQDVFGNYNKAREAMGLSYSSNPTPLDNDQKKPSPATAVTRPQPPELALRCPRCDSTNTKFCYYNNYSLTQPRYFCKSCRRYWTKGGTLRNIPVGGGCRKNKRSTSSAARSLRTTPEPASHDGKVFSAAGFNGYSNNEHIDLSLAFALLNKQHPGSSSQLGFHSELGSSHQSDMEGMFGTSQQKENATYAFGNGSSGLGDPSRVLWGFPWQMNGESFGMMNIGGGGGHVDQIDSGREMWTNMNYINSGALM</w:t>
      </w:r>
    </w:p>
    <w:p w14:paraId="3F6036FE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4</w:t>
      </w:r>
    </w:p>
    <w:p w14:paraId="692A7D05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lastRenderedPageBreak/>
        <w:t>MQDIHDFSMNGVGGGGGGGGRFFGGGIGGGGGGDRRMRAHQNNILNHHQSLKCPRCNSLNTKFCYYNNYNLSQPRHFCKNCRRYWTKGGVLRNVPVGGGCRKAKRSKTKQVPSSSSADKPTTTQDDHHVEEKSSTGSHSSSESSSLTASNSTTVAAVSVTAAAEVASSVIPGFDMPNMKIYGNGIEWSTLLGQGSSAGGVFSEIGGFPAVSAIETTPFGFGGKFVNQDDHLKLEGETVQQQQFGDRTAQVEFQGRSSDPNMGFEPLDWGSGGGDQTLFDLTSTVDHAYWSQSQWTSSDQDQSGLYLP</w:t>
      </w:r>
    </w:p>
    <w:p w14:paraId="1E0B255A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5</w:t>
      </w:r>
    </w:p>
    <w:p w14:paraId="2CA49CD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LETKDPAIKLFGMKIPFPTVLEVADEEEEKNQNKTLTDQSEKDKTLKKPTKILPCPRCNSMETKFCYYNNYNVNQPRHFCKACQRYWTSGGTMRSVPIGAGRRKNKNNSPTSHYHHVTISETNGPVLSFSLGDDQKVSSNRFGNQKLVARIENNDERSNNNTSNGLNCFPGVSWPYTWNPAFYPVYPYWSMPVLSSPVSSSPTSTLGKHSRDEDETVKQKQRNGSVLVPKTLRIDDPNEAAKSSIWTTLGIKNEVMFNGFGSKKEVKLSNKEETETSLVLCANPAALSRSINFHEQM</w:t>
      </w:r>
    </w:p>
    <w:p w14:paraId="42212E28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6</w:t>
      </w:r>
    </w:p>
    <w:p w14:paraId="0DF496C4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GLTSLQVCMDSDWLQESESSGGSMLDSSTNSPSAADILAACSTRPQASAVAVAAAALMDGGRRLRPPHDHPQKCPRCESTHTKFCYYNNYSLSQPRYFCKTCRRYWTKGGTLRNIPVGGGCRKNKKPSSSNSSSSTSSGKKPSNIVTANTSDLMALAHSHQNYQHSPLGFSHFGGMMGSYSTPEHGNVGFLESKYGGLLSQSPRPIDFLDSKFDLMGVNNDNLVMVNHGSNGDHHHHHNHHMGLNHGVGLNNNNNNGGFNGISTGGNGNGGGLMDISTCQRLMLSNYDHHHYNHQEDHQRVATIMDVKPNPKLLSLDWQQDQCYSNGGGSGGAGKSDGGGYGNGGYINGLGSSWNGLMNGYGTSTKTNSLV</w:t>
      </w:r>
    </w:p>
    <w:p w14:paraId="7B4895B2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7</w:t>
      </w:r>
    </w:p>
    <w:p w14:paraId="2AA3CC38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SSHTNLPSPKPVPKPDHRISGTSQTKKPPSSSVAQDQQNLKCPRCNSPNTKFCYYNNYSLSQPRHFCKSCRRYWTRGGALRNVPIGGGCRKTKKSIKPNSSMNTLPSSSSSQRFFSSIMEDSSKFFPPPTTMDFQLAGLSLNKMNDLQLLNNQEVLDLRPMMSSGRENTPVDVGSGLSLMGFGDFNNNHSPTGFTTAGASDGNLASSIETLSCLNQDLHWRLQQQRMAMLFGNSKEETVVVERPQPILYRNLEIVNSSSPSSPTKKGDNQTEWYFGNNSDNEGVISNNANTGGGGSEWNNGIQAWTDLNHYNALP</w:t>
      </w:r>
    </w:p>
    <w:p w14:paraId="68DE523D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&gt;AtDof5.8</w:t>
      </w:r>
    </w:p>
    <w:p w14:paraId="3405DC75" w14:textId="77777777" w:rsidR="00A94BA5" w:rsidRDefault="00A94BA5" w:rsidP="00A94BA5">
      <w:pPr>
        <w:rPr>
          <w:sz w:val="18"/>
          <w:szCs w:val="18"/>
        </w:rPr>
      </w:pPr>
      <w:r>
        <w:rPr>
          <w:sz w:val="18"/>
          <w:szCs w:val="18"/>
        </w:rPr>
        <w:t>MPSEFSESRRVPKIPHGQGGSVAIPTDQQEQLSCPRCESTNTKFCYYNNYNFSQPRHFCKSCRRYWTHGGTLRDIPVGGVSRKSSKRSRTYSSAATTSVVGSRNFPLQATPVLFPQSSSNGGITTAKGSASSFYGGFSSLINYNAAVSRNGPGGGFNGPDAFGLGLGHGSYYEDVRYGQGITVWPFSSGATDAATTTSHIAQIPATWQFEGQESKVGFVSGDYVA</w:t>
      </w:r>
    </w:p>
    <w:p w14:paraId="7B61DA9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</w:t>
      </w:r>
    </w:p>
    <w:p w14:paraId="740C0C13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APLHQFPVPPPLPQDALLRQQAVAARALMVAATAGNKAAGREQCPRCASRDTKFCYYNNYNTAQPRHFCRACRRYWTLGGSLRNVPVGGSTRKRPRPRPARHTRAMAAAAFGAAAMATPSTTTTASDGGSPFASPATFQGVGGGGGLLLSSLLLGSVSASSSASPLLALGAAPLLEGRLGFDLGFGDAALGGGGGGGAHAADLPHHHQLPLGGGPPLLPWPAATTRILEGDRAETTTVFPFPPAGAVWQELAATAPVVEAAGLHHGGAPHLLL</w:t>
      </w:r>
    </w:p>
    <w:p w14:paraId="0D3835B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</w:t>
      </w:r>
    </w:p>
    <w:p w14:paraId="40711D8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ECQGGGGGDFLIKLFGKTIPVPESGDAKDLQQSSSSSSSTEQDHQDAHALDQENPHPDSSDPSPQPEVVDAEDPKSSPETTHQKPGQGNGSGDAASQREKLKKPDKVLPCPRCNSMDTKFCYFNNYNVNQPRHFCKNCQRYWTAGGAMRNVPVGAGRRKNKNAVAASHFLHRVGAACGGGGDTLKTTNGTVLSFGGHGGGCVPPGPACLDLVEQLSHHLAAPVIRNAGNNPGPCSEGSSNCRDDNKTINDRSCVDEAAAANGDDGSVQHPASMNNGGATVWPPPYSCAPSPAAYFSSGIAIPIYPAAPGYWGCMVPGAWSLPWPVQQPPSSQSQGPAAGLSSSTSPTTTSAPSVSSSGAADSHTLGLGKHPRDREEGDDGRNAKVWAPKTIRIDDVDEVARSSIWSLIGIKGDKAKQQDDDAAGGHKQKQLVGMVFEPKREATKKPAAMMTSSPLLHANPVALTRSVAFQEGS</w:t>
      </w:r>
    </w:p>
    <w:p w14:paraId="4E865D12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3</w:t>
      </w:r>
    </w:p>
    <w:p w14:paraId="13AD48A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lastRenderedPageBreak/>
        <w:t>MAERARLARMPQPEPALKCPRCESTNTKFCYYNNYSLSQPRHFCKTCRRYWTRGGSLRNVPVGGGCRRNKRSSKSSSAAAAGSSSSSKTSSSGRLLGGPSATPSTTPGVTGAIITPGLSSFSHHHLPFLGSMHPPGPNLGLAFSAGLPLLGMQHLDTVDQFPVASGGGTTIGASLEQWRVQQQQQRQFPFMTGGILDLPQPPTYQLGLEANRGGGGGSAAAAFTLGQPTTTSATATTGRQEGSPKKMEDSKGQDMSLQRQYMAALRHGSGAHGGWDGNAAGGSGSDGGGTGSAGSTWPMNIIPGFHSSSTTGGNGGGSL</w:t>
      </w:r>
    </w:p>
    <w:p w14:paraId="79C891E4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4</w:t>
      </w:r>
    </w:p>
    <w:p w14:paraId="1E91E1A0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AVVAASGGGSTPGAGGGPTAGGSAIRPGSMTERARLAKIPQPEPGLKCPRCESTNTKFCYFNNYSLSQPRHFCKTCRRYWTRGGALRNVPVGGGCRRNKRTKSSKSNSSSAASASGAGGTSSSTSSTATGGSSAGGASGAGIMPSHQGHGHLPFLASLHHPLAGGDHYSTGASRLGFPGLSSLDPVDYHQFGASAGAGGAALGLEQWRLPQIQHQFPFLSGRPDAVPPTMSGIYPFDVEGHGGDGTGFAGHMLGASKVPGSAGLITQLASVKMEDNPASAAMANSSPREFLGLPGNLQFWGGGSNGGANGNNGGGAGNAGGGGSGGGGGGGGGTVAPGSSWVDLSGFNSSSSGNVL</w:t>
      </w:r>
    </w:p>
    <w:p w14:paraId="5D896C1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5</w:t>
      </w:r>
    </w:p>
    <w:p w14:paraId="7C04E507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SATTAATGDDAVGTRKGGTGGATAGGGTAPQTQQQTPPPPEQGLRCPRCDSPNTKFCYYNNYSLSQPRHFCKTCRRYWTKGGALRNVPVGGGCRKNKRSRSAAAVAVAAAAAASRLSLNLPPAEAAAADQQQAAARLGFLGAAHHHPAVASSPIGGAGAPAADYHHQQAGMMALQPRLHGPGAVVGQYVPFGDWPSSGDVSSGGGCHAVNGGAAAAVSMSSSIASSIESLSFINQDLHWKLQQQRLATMFLGTPTTSSGAAAGAHVDGAAAAAGAAAPHVVGGTFLHMAAGPPPPHGMVEATTMAPPAATSWFMDSSCYVLPSPTTAHHANTAAAAVVATSNCNVVNSSGGGDDDNATSNNNNCGPGSAIPSWGDMSTFAMLP</w:t>
      </w:r>
    </w:p>
    <w:p w14:paraId="62D3379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6</w:t>
      </w:r>
    </w:p>
    <w:p w14:paraId="5C08E4BD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GAGGATAVQQPAAGAPAAAGGAARSGVGAGAAGAPVADPRAEALRCPRCDSANTKFCYYNNYSLSQPRHFCKACKRYWTRGGTLRNVPVGGGCRKNKRSRSSGGAGGRNGSSSSASAAAAAVTSSSAASTLSLPPPTGSLPSLTSALGLPGGASLASLLLGTAGSGGDHLGLFQAAMQSVVSSEATAYEMQQQQSQVDHLLGLGYGGATGAGAQIHLKPWMQEAAGAGGIMDSFYAPLLSSSLVPGLEELHVKAEVAGAGDHQQKPAPGDQQSASWELPTPSSSNVDANVIASDALMAAAAASMNPAVSSSTSTAPTTVPSSFMYWGNGGIGGAAAAWPDLANCGSSIATLF</w:t>
      </w:r>
    </w:p>
    <w:p w14:paraId="5C3BFFAC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7</w:t>
      </w:r>
    </w:p>
    <w:p w14:paraId="04CC619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QEHGRRPVTPFAGVDLRRPKGYPAPAAVAAAKEAAPARAPVVGDPCPRCGARDTKFCYYNNYNTSQPRHFCKSCRRYWTKGGSLRNVPVGGGTRKSSSSSTSSPSATTSASPGGAAPKNTKRSKNSKRRRVAPAPDPAAPGTDAPTVTATATADVANTAPSTEAAAATVAASEKPVTMTEEEPAAAVVVATETKPPAAPGLGLADAGSGGGGKELLPDPSHFEWPSGCDLGSYWGTSVFADTDPALFLNLP</w:t>
      </w:r>
    </w:p>
    <w:p w14:paraId="2FC8E494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8</w:t>
      </w:r>
    </w:p>
    <w:p w14:paraId="48F5CBDF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RVTGEKPCTHQELDVDQTNSSSSFNNSSECENLAPSNDEISGSESNLEIAKTEGDVPSGEKVLKKPDKILPCPRCNSMDTKFCYYNNYNIKQPRHFCKSCQRYWTAGGSMRNIPVGAGRRKSKSSSANCRSILIPGSSVATPGGEASLFPLSINGNQAAVSFGPDSPLCNSMASVLKIGGEQIKSSNPASAAQPRNGENQMCPPCTTSSDGPRNESQKETANAHQNGIIGQSNGVTSVHPIPFFPGPPFVYPWSPAWNGIPTMAAAVCPAPAEAANSSENCTTSSNVQWNVPPIVPVLPPGFCGPIPVPVMPPSVWPFITPWPNGAWNAPWLGPSSTVPSSSPTSSSTCSESGSPVLGKHSRDSKPQGDEKAERCLWIPKTLRIDDPVEAAKSSIWTTLGIEPGDRGMFRPFQSKPERQEQISGAARALQANPAALSRSRSFQETT</w:t>
      </w:r>
    </w:p>
    <w:p w14:paraId="189AF624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9</w:t>
      </w:r>
    </w:p>
    <w:p w14:paraId="0BE18B8A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GQVMEAQAARLQPPTMLAPPFAPLPHSTTCKHDVHHHHLTTTTTTATMAATSGTTTNNVVTRTGGAAAADMAAYLQQLQDAAEAAAKSSGGTGGAARGEQCPRCASHDTKFCYYNNYNTSQPRHFCRACRRYWTLGGSLRNVPIGGSTRKRPRLAHHQHQQHARRAPAAAAAAHVFGLGLGLGGAAPPPMMMMPPLPCSSSSSSLQGQGQGQGQGGGGLLGSLFALGAAGAPPLLEGRGAGSSSSFDFDLGLGLPTAGPLHLGEAAAAVQMQ</w:t>
      </w:r>
      <w:r>
        <w:rPr>
          <w:sz w:val="18"/>
          <w:szCs w:val="18"/>
        </w:rPr>
        <w:lastRenderedPageBreak/>
        <w:t>GLGLRGGGGNGNAAGSSSSFLWPAGLLADNDDSVDTWTKMPPGAGAGSMWPDFFSSPPAAAAPQTGGMMLHGGAHLM</w:t>
      </w:r>
    </w:p>
    <w:p w14:paraId="66B2D30B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0</w:t>
      </w:r>
    </w:p>
    <w:p w14:paraId="755749C0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DQLKSVNDVNAASLPLLLHPVISNPSPTSSSSTSSRSSAQQQQRSTSATSSPQGQGPQQQGQGQGAEQTPLRCPRCNSSNTKFCYYNNYNLTQPRHFCKTCRRYWTKGGALRNVPIGGGCRKPRPMPTPVAKPVISSCKAVGGGVPSLGLGVGLGMGMGAGPGPWASSQQAAAAQLMALLNSARGVHQGGGNMHRLLGLDAMAHLPLHVLPGAGNNNAGGTAPSLWPQSAPRAIPTPPHMDSQLGMGPLGQHDVLSSLGLKLPPPSSSPAAASYYSDQLHAVVSSAAGRGGHEYEAAASGAMSLPCTTALTSLPPAASSVSAALTSCATVGLDLPPVSVPASEMQYWAAGPAAMSVAWPDLPTPNGAFP</w:t>
      </w:r>
    </w:p>
    <w:p w14:paraId="30B53526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1</w:t>
      </w:r>
    </w:p>
    <w:p w14:paraId="32C4C9F3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LSSHHEAMLPYAPGPPPSLLVDRRYKQGGEAAPNCPRCDSPNTKFCYYNNYSLSQPRYFCKGCRRYWTKGGSLRNVPVGGGCRKNRRGKSSLRSAADAAIASGGGRDAAFGHHRFPGPVRPDLVLEGMVGNPSNPAGQAMPGGVPAATDGSTIDLAMLYAKFLNHPPAEEGVNAVTPESAGQVVDEAFDTFSASSDLSPGVLAPLQFDPCHDGFGEWSAGGPVSSTGPSSTASTTAATTMLCADVSVQAAFGELNFAMDQSCFDSLGLPTDDVVGNLSSSWCSIVPGLSTLEDTKYDSLDSFPDDALSLHEDMISGTDHDWSVDCQGLEALYMP</w:t>
      </w:r>
    </w:p>
    <w:p w14:paraId="42842C4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2</w:t>
      </w:r>
    </w:p>
    <w:p w14:paraId="63A3275C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PAAGGFKLFGKVITRTQCAAETAPPAVPTQEQEPAAAASRSTAAFARERDDPDERDQPMVKREAAAAAASDHDFVVVADKQQQQHSAAAGGPAPASESDDSKGQQQHPRPRQHHQQQHQDTVEARAAAAASSAPPLPCPRCRSRNTKFCYFNNYNVNQPRHFCKDCHRYWTAGGALRNVPVGAGRRKNRPLGPVGAVPVPVPVPVPVPAHLHPAAAAGFVLGFPGQHPSSPTTSPSTAVYAERWPVCPDRRF</w:t>
      </w:r>
    </w:p>
    <w:p w14:paraId="0529DB87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3</w:t>
      </w:r>
    </w:p>
    <w:p w14:paraId="31D77B1F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SHLPDADAAGFKLFGKVIQPPDAHHRAADEGGAPPQLPPPTTALPPPPPPPPSPPLPPQPPLPLQQQATGATGGTSGGGGEPLPCPRCGSRETKFCYFNNYNVRQPRHLCRACRRYWTAGGALRRVASASPGRRSPRPTSARSVAAAAAAAAAASSAAAAAAEEVGGER</w:t>
      </w:r>
    </w:p>
    <w:p w14:paraId="329B2D21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4</w:t>
      </w:r>
    </w:p>
    <w:p w14:paraId="061F0ECD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APGGGLDQDRGRGRGQDAAIKLFGRSIPVLHSSVVAAAASEVSTKLANDVRSNDGMSCLPNMPLIVKASPFPSKNNMKNGLQAISSQHGKMEADSKSEEVKNSLQAIISQPGKTDDSKSEETKTESGGSGQEKVLKKPDKILPCPRCHSMETKFCYFNNYNVNQPRHFCRNCKRYWTAGGTMRNVPIGSGRRRNKDPSHHHHVTKPCDHIVTANGDVSDATQRQSLAVKPSVLQGSGKQNETACKSVSPVLNIKEQNNADLISLVSGDNKEEKSCASSVVSGSSENWMPENTVKKEEDSTSAYGNGVKEPDPNTQSHHAGPISVFSGNPAAVMVTNQSSADGIHGPGNGTVSPLSLPPPPMVPTPGICAPAVPFPLVPAFVSCIPGWPSAVWGAAWPGSSGPTLLSLPPNSLAFSGSNSRVLGKHTRVANLQEEQKAEKKFWVPKALRIDNPEEAAKSSIWASLGIKPDERIIFKSFQSKDLKNSETKTPESLQANPAAFSRSQTFQERT</w:t>
      </w:r>
    </w:p>
    <w:p w14:paraId="708790B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5</w:t>
      </w:r>
    </w:p>
    <w:p w14:paraId="1BC75F7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SDQKDPGIKLFGRVIPLEPEPAPGTTEAEDPPPSHDQPPDELQPRAPELAAAADEDQHNEKEEKPASEMVNMPQEKDKEIKVDTPQVEKDNEMKVDAPQKEHDDEMKIDAQQEKKDEQMEVNGSPMHENIEPANLPPSEHKKEDEDLMNSTEDKAASDPKGENEKTSNEESGQDKALKKPDKILPCPRCNSMDTKFCYYNNYNVNQPRHFCKNCQRYWTAGGTMRNVPVGAGRRKSKNSSLHYRQLLMAPDCMLGSRVDISKSVLPEALVSPPAPIQPTSRNETVLKFGPEVPLCESMVSALNIDEQNVNNSGSAPRGENREDNPGPGTSYNGVPENMVHVDKNGAPVHCNGVAPVPQYYLGTPFMYPWNVGWNNVPVMAPASRFPSPAFPYPLVPPALWGCLSGWPVTTWNIPWIRANGCVSPSSSSNSSCSGNGSPTLGKHSRDSNPMKEEKREKSLWVPKTLRIDDPDEAAKSSIWATLGIKPGDPGTFKPFQSKVESKGQRSDAAQVLQANPAALSRSQTFQESS</w:t>
      </w:r>
    </w:p>
    <w:p w14:paraId="4AA67834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6</w:t>
      </w:r>
    </w:p>
    <w:p w14:paraId="6F5E352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lastRenderedPageBreak/>
        <w:t>MEEMLMAGNANPNQNPNPPPPAPSAPGAQRAGAPAAGAAAAPSAGATGGPAGAGTERRARPQKEKALNCPRCNSTNTKFCYYNNYSLQQPRYFCKTCRRYWTEGGSLRNVPVGGGSRKNKRSSSAVSSAAAASTSAAMSGTVSVGLPAKNPKLMHEGAHDLNLAFPHHNGRALQPPEFPAFPSLESSSVCNPGAAGMVGNGAAGRGMGALSAMELLRSTGCYVPLQHVQLGMPAEYAAAGFALGEFRMPPPPQSHSVLGFSLDTHGTGGVGGAGGYSAGLQDSAAGRLLFPFEDLKPAVSAAAGGGGASNGADHHQYEHSKDQAAGDGGSGPSGVTGGHETPGFWSNSLIGNGSSNGGGGPW</w:t>
      </w:r>
    </w:p>
    <w:p w14:paraId="0C2A50AC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7</w:t>
      </w:r>
    </w:p>
    <w:p w14:paraId="4E6583D1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DPIKSTREPLYTYPNREKLNETLGVLIKDEAKHKGIVPEEPGMGSSSPSAELIACPRPMHAVAAAAAADRRLRPQHDQPLKCPRCESTHTKFCYYNNYSLSQPRYFCKTCRRYWTKGGSLRNVPVGGGCRKNKRASAKKPPAPPMQPRHMAETGLHLSFSGMPQLPPPSADPLCSLGLLDWKYDPILTGSGGGAAAGSLDGASSEAHFAGAGMLGIPGGGGSGGECHALSALRYAAGLGEHLQLQGLPFGGRAEHDGMEVKPPATERLLSLDWYSETSRAPESAISSLGALGLWSGMLGGAHQHHGSSAAI</w:t>
      </w:r>
    </w:p>
    <w:p w14:paraId="277EBEA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8</w:t>
      </w:r>
    </w:p>
    <w:p w14:paraId="446491FD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QEFQSIPGLAGRLFGGAGAGDLRRAQAHAQQGPGARCGGVSPAAPPEVVKCPRCESTNTKFCYYNNYNLSQPRHFCKSCRRYWTKGGVLRNVPVGGGCRKTKRASSSSSATSSVPSTPTSGSGDAAANKNPRRASASSPRSTNSGSASPTAAAATTPTPAPTTPATPSSNSSVAVFTTSSHHHSSPFSTIDVVAPPAPIFADQAAARASLFAPPPPPPLPVFTFAAQPKQEEAPTTTSELQLVAGLSAAAPSSSSVVSEDMAPFASLDAAGIFELGDAASAAAYWNAGSCWTDVVQDPSMYLP</w:t>
      </w:r>
    </w:p>
    <w:p w14:paraId="61416CC7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19</w:t>
      </w:r>
    </w:p>
    <w:p w14:paraId="25F6EE47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EAIVSSPIIKEEARSPKQAQVTQQASGSGERKPRPQLAEALRCPRCNSNNTKFCYYNNYSTSQPRYFCKGCRRYWTHGGALRNVPVGGGCRKNKRTSGSISASGTSSSSSAAYAPLSPSTNTSSSKMSINTQLMMVPNMMMSTSSMTGLFPNVLPTLMSATEGGEFNFTMDNQHASLPFTPMSLSNQASVPVLAAGESGTMPSFLEMLRKGLLHGSSSYDTGLAMSDGNNGMDMSFPLPAYGAMHGHGLSGSTTNDARQLVGTQQGVNTGGGFVGSTGVQEEEEEGDNKAMVKSNKNNNGGSLLDRYWIKPNNNNNKRQQG</w:t>
      </w:r>
    </w:p>
    <w:p w14:paraId="0D1FE76C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0</w:t>
      </w:r>
    </w:p>
    <w:p w14:paraId="1BFDD49B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EMLMAANAGAANPSQGSNNPNPPAPAPGGALRGGGAPAAPLAGAGSTERRARPQKEKALNCPRCNSTNTKFCYYNNYSLQQPRYFCKTCRRYWTEGGSLRNVPVGGGSRKNKRSSSSASASASTSASVTSSSMASAEGAAASKNPKLAHEGAHDLNLAFPHHGGLHAPEFAAFPSLESSNVCNPGGGMTSNGRGGGAGPAVGALSAMELLRSSGCYMPLQMPMQMQGDYTAAEFALGDFRTPPPPPSQSVLGFSLDAHGPGSGAAAAGYGSSAGLQGVTENAGRLLFPFEDLKPPVSSGGGGVAGGATGGAGDGNSNHNQFDHNKEQDGGGGPGAGHDTPGFWSGMIGGSGASW</w:t>
      </w:r>
    </w:p>
    <w:p w14:paraId="73D204E3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1</w:t>
      </w:r>
    </w:p>
    <w:p w14:paraId="5B127CB6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APAASILSATAAAAGASKRPADSDAELSLDSSALQQQGDEAVRKGRQTRQQQQLECPRCRSTNTKFCYYNNYSTAQPRHFCRACRRYWTHGGTLRDVPVGGASRRSSGGGGKRRRVSAEPSSAASSSPPPLPAASLADACLPDLTSAFPFLSDGSFFPQFDVGSGVALAPAAFSSSWQSVVPDFYDGLAPWDDGAAAGTAAGGFVGAWGDIAGLDLSWTPPGN</w:t>
      </w:r>
    </w:p>
    <w:p w14:paraId="6F4742E2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2</w:t>
      </w:r>
    </w:p>
    <w:p w14:paraId="1BDDC01B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DGVSTSPSSVTATATIREKPKPAPAATAPASLYLAVLRPSGSPSPSLSLYATGPRASQPEPGTTAPSRMQEVSVEPGRRPAQQPHHQFAGVDLRRPKGYATAPVQEATPAVKVAEGGDPCPRCASRDTKFCYYNNYNTSQPRHFCKGCRRYWTKGGTLRNVPVGGGTRKKPSSSSYAAAAAAAADADNKPPKKKPASKKRRVEAPVPEPAAAADASGVTDTVAAADSAKTTTTTTTTTTDGASEITTETEAAVAVAVPVAEEDSESLAHLLLQPGAEEAVSLGLGLSDFPSAAGKAVLDDDSFVWPAAFDLGTCWASAGFADTDPASLFLNLP</w:t>
      </w:r>
    </w:p>
    <w:p w14:paraId="251F83C8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3</w:t>
      </w:r>
    </w:p>
    <w:p w14:paraId="450F5D6F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lastRenderedPageBreak/>
        <w:t>MGEGRAGDGLIKLFGKTIPVPETPAAGDAAKDIQQSGSSGTTDLKGQENTLQDSTGSPPQQEVADTEDSSAAKNSSADKQQGEAANQKEKLKKPDKILPCPRCNSMDTKFCYYNNYNINQPRHFCKNCQRYWTAGGAMRNVPVGAGRRKSKSASAASHFLQRVRAALPMDPLCTAAKTNGTVLSFGSDMSSLDLTEQMKHLKEKLIPIAGIKNGDERSVGSCTEGPAKAEDSNQKENVTAEKSAKLVQHPCMNGVAMWPFSCAPPPACYTPGSIAIPFYPAPAAYWGCMVPGAWNAPWPPQSPSETGSTLSTASPASTKSNCFTPGKRPRDCNEEGDTKGNGKVWVPKTIRIDDVDEVARSSILSLIGINGDKAGKDGKGCKLARVFEQKEEARTATHSVINGLPFLQGNPAALSRSLTFQEGS</w:t>
      </w:r>
    </w:p>
    <w:p w14:paraId="798033A0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4</w:t>
      </w:r>
    </w:p>
    <w:p w14:paraId="46498C31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VSSPNIKEEARSPKQAEATQQPSGSGERKPRPQLAEALRCPRCNSNNTKFCYYNNYNTMQPRYFCKGCRRYWTHGGTLRNVPVGGGCRKNKRASRSVSGSGSSSSSAAYAPLSPDTNTSSSKMSINTQPMMVPNMMMPTPTMTGLFPNVLPTLMSTGGGSHFNFTMDNQHASMPFTPMPLSNQASVPMLAAGGSGTMPSFLEMLRRGLLHGSSSYDAGLVMSGGNNEMDMSFPLPAYGAMHGHGLSGSTTDDARQLVGTQQGMNTDSGFAGSTRVQEEEEEKGDNKAMVKSSNNNNAQQQQQQQQQQQQQQQQQQQQGAAGVVCQAVEVLLLQTI</w:t>
      </w:r>
    </w:p>
    <w:p w14:paraId="0E941270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5</w:t>
      </w:r>
    </w:p>
    <w:p w14:paraId="619415F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KLSSSSHHLLLESSNLTLSPHHRNTAVVTRMLSSHCENMLPYAPGRRAAVLLDHRRYRPNVVEVAPSCPRCDSPNTKFCYYNNYSLSQPRYFCKGCRRYWTKGGSLRNVPVGGGCRKNRRGKPVVRAVAVDAAVAAASGGASALANRSSSSSPATLRPDLLLEGMIGSPVGLCQPTDDDAAEIPAVVAPEGSTIDLALLYAKFLNHQPAAAAEPCAAAVVPESLDTLSGSSTSGDVSPVVVPPRDQHQPFTTQDHGGFGELSATTASAEPSAAPPQRPADDACACAAEALIGALSVDPRCYDSLGLPPDGGDLVLPSTWHLGTKYEPFDPLPEDAMSLQDGFAGDEDVWSSALACQGLEAALCRP</w:t>
      </w:r>
    </w:p>
    <w:p w14:paraId="091BCFA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6</w:t>
      </w:r>
    </w:p>
    <w:p w14:paraId="0AF9ACC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GGPLPDGGGGGGGGAGGQVVGGPAKPMSMAERARLARIPLPEPGLKCPRCDSTNTKFCYFNNYSLSQPRHFCRACRRYWTRGGALRNVPVGGGYRRHAKRAKPKQQQAAGAGAGGGSAGTGNTATANAALQHAPAGSTASSAAACTATTTNALPGGMLGGGGLSMLPPLLRLADFDAMSLGSTFSGISSMGKPGSIDAYSHSVGGGGAPAGLEQWRVQQMQSFPFLHAMDQGPLGPPLAMAMAAPGMFQLGLDTTSSDNGHGRGGGGGEDGSTGGELHVMHQQAATKRESYPAPRGMYGDHHHHLAAAGGYTSAYSTNAAT</w:t>
      </w:r>
    </w:p>
    <w:p w14:paraId="2766453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7</w:t>
      </w:r>
    </w:p>
    <w:p w14:paraId="1979BFD9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MEAGQVPDGRALMAAVTTTGGGGREPEGLPCPRCESVNTKFCYYNNYNLSQPRYFCKTCRRYWTRGGALRNVPVGGNTRKATPATGRRKRSTPAPVNVTVPAPATASPPPPPALHGGSLLRPYGGGGGSGLLSFAAPALASPLAAADPDRRLLDFGGSFTSLIAPGVADVGVHFSAGFLMGGLAPAALPRAPGSVAALPPPPPQQQPTVSQALPEGMVWSMGWPDLSI</w:t>
      </w:r>
    </w:p>
    <w:p w14:paraId="6EC1A725" w14:textId="77777777" w:rsidR="000B4FAE" w:rsidRDefault="000B4FAE" w:rsidP="000B4FA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&gt;SbDof28</w:t>
      </w:r>
    </w:p>
    <w:p w14:paraId="163622F1" w14:textId="77777777" w:rsidR="000B4FAE" w:rsidRDefault="000B4FAE" w:rsidP="000B4FAE">
      <w:pPr>
        <w:rPr>
          <w:sz w:val="18"/>
          <w:szCs w:val="18"/>
        </w:rPr>
      </w:pPr>
      <w:r>
        <w:rPr>
          <w:sz w:val="18"/>
          <w:szCs w:val="18"/>
        </w:rPr>
        <w:t>MQMQQQPPLQCLLGGGGGGSDHHHLMPPPSGLAPLPGGPADTAASAPAGGGSSTSMQAAAGAGTAAAQPRPVVSMAERARLARVPLPEPGTLRCPRCDSTNTKFCYFNNYSLSQPRHFCKACRRYWTRGGALRNVPVGGGCRRNTKRSSKKSSRGGGGAGATAATSSSSTTSTSTTATTTTATTTSAAMAAAEAIASMQAQLPHLGLPPAAAAAALEASLEGYHHYLPLQMQPQFLQQAGLHGYHFADDGTGVLADGFPRGVVASGLLAQLAAVKMEEHSSNGGGAVAAHHEQSYWPGSTGGGSGWPAEFLSGFSSSSSGNVL</w:t>
      </w:r>
    </w:p>
    <w:p w14:paraId="3BF12B78" w14:textId="77777777" w:rsidR="008D5BDC" w:rsidRPr="000B4FAE" w:rsidRDefault="008D5BDC">
      <w:bookmarkStart w:id="0" w:name="_GoBack"/>
      <w:bookmarkEnd w:id="0"/>
    </w:p>
    <w:sectPr w:rsidR="008D5BDC" w:rsidRPr="000B4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B691D" w14:textId="77777777" w:rsidR="006C4A1F" w:rsidRDefault="006C4A1F" w:rsidP="00E97100">
      <w:r>
        <w:separator/>
      </w:r>
    </w:p>
  </w:endnote>
  <w:endnote w:type="continuationSeparator" w:id="0">
    <w:p w14:paraId="69B81C3A" w14:textId="77777777" w:rsidR="006C4A1F" w:rsidRDefault="006C4A1F" w:rsidP="00E97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40734" w14:textId="77777777" w:rsidR="006C4A1F" w:rsidRDefault="006C4A1F" w:rsidP="00E97100">
      <w:r>
        <w:separator/>
      </w:r>
    </w:p>
  </w:footnote>
  <w:footnote w:type="continuationSeparator" w:id="0">
    <w:p w14:paraId="4B907AA4" w14:textId="77777777" w:rsidR="006C4A1F" w:rsidRDefault="006C4A1F" w:rsidP="00E97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CB"/>
    <w:rsid w:val="000B4FAE"/>
    <w:rsid w:val="001D3CCB"/>
    <w:rsid w:val="006C4A1F"/>
    <w:rsid w:val="00807788"/>
    <w:rsid w:val="008D5BDC"/>
    <w:rsid w:val="00A94BA5"/>
    <w:rsid w:val="00BE4CB4"/>
    <w:rsid w:val="00E9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318D3"/>
  <w15:chartTrackingRefBased/>
  <w15:docId w15:val="{CF4B6725-7031-4E4D-8254-51E236EB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10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1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1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1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6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132</Words>
  <Characters>17854</Characters>
  <Application>Microsoft Office Word</Application>
  <DocSecurity>0</DocSecurity>
  <Lines>148</Lines>
  <Paragraphs>41</Paragraphs>
  <ScaleCrop>false</ScaleCrop>
  <Company/>
  <LinksUpToDate>false</LinksUpToDate>
  <CharactersWithSpaces>20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明星</dc:creator>
  <cp:keywords/>
  <dc:description/>
  <cp:lastModifiedBy>蔡 明星</cp:lastModifiedBy>
  <cp:revision>16</cp:revision>
  <dcterms:created xsi:type="dcterms:W3CDTF">2019-04-24T14:31:00Z</dcterms:created>
  <dcterms:modified xsi:type="dcterms:W3CDTF">2019-04-24T14:35:00Z</dcterms:modified>
</cp:coreProperties>
</file>